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6B6F4" w14:textId="77777777" w:rsidR="001D1847" w:rsidRDefault="001D1847" w:rsidP="001D184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757116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757116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pproximate percentage of study population composed of mothers or infants in sub-group MIH articles.</w:t>
      </w:r>
    </w:p>
    <w:p w14:paraId="598F0D80" w14:textId="3DE50D65" w:rsidR="001D1847" w:rsidRDefault="001D1847">
      <w:r>
        <w:rPr>
          <w:noProof/>
        </w:rPr>
        <w:drawing>
          <wp:inline distT="0" distB="0" distL="0" distR="0" wp14:anchorId="173FB203" wp14:editId="019CDA29">
            <wp:extent cx="7870371" cy="6081855"/>
            <wp:effectExtent l="0" t="0" r="0" b="0"/>
            <wp:docPr id="1725825125" name="Picture 8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825125" name="Picture 8" descr="A graph with different colored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5496" cy="608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1847" w:rsidSect="001D18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47"/>
    <w:rsid w:val="001D1847"/>
    <w:rsid w:val="001D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519A"/>
  <w15:chartTrackingRefBased/>
  <w15:docId w15:val="{BBBE98D0-FB65-4FDD-A85E-A3AAE8502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847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8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8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8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8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8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8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8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8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8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8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8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8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8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8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8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D1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8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D1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84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D18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84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D1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8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3:04:00Z</dcterms:created>
  <dcterms:modified xsi:type="dcterms:W3CDTF">2024-06-28T23:05:00Z</dcterms:modified>
</cp:coreProperties>
</file>